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B6F80" w14:textId="35FAF84F" w:rsidR="00E7254F" w:rsidRPr="0037499D" w:rsidRDefault="00E7254F" w:rsidP="00E7254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37499D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37499D">
        <w:rPr>
          <w:rFonts w:ascii="Arial" w:hAnsi="Arial" w:cs="Arial"/>
          <w:b/>
          <w:bCs/>
          <w:sz w:val="22"/>
          <w:szCs w:val="22"/>
        </w:rPr>
        <w:t>. Driver genes for key miRNA modules</w:t>
      </w:r>
      <w:r>
        <w:rPr>
          <w:rFonts w:ascii="Arial" w:hAnsi="Arial" w:cs="Arial"/>
          <w:b/>
          <w:bCs/>
          <w:sz w:val="22"/>
          <w:szCs w:val="22"/>
        </w:rPr>
        <w:t xml:space="preserve"> from WGCNA</w:t>
      </w:r>
      <w:r w:rsidRPr="0037499D">
        <w:rPr>
          <w:rFonts w:ascii="Arial" w:hAnsi="Arial" w:cs="Arial"/>
          <w:b/>
          <w:bCs/>
          <w:sz w:val="22"/>
          <w:szCs w:val="22"/>
        </w:rPr>
        <w:t>.</w:t>
      </w:r>
    </w:p>
    <w:p w14:paraId="13617EB5" w14:textId="77777777" w:rsidR="00E7254F" w:rsidRDefault="00E7254F" w:rsidP="00E7254F"/>
    <w:tbl>
      <w:tblPr>
        <w:tblStyle w:val="TableGrid"/>
        <w:tblW w:w="9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250"/>
        <w:gridCol w:w="2070"/>
        <w:gridCol w:w="1800"/>
        <w:gridCol w:w="1080"/>
        <w:gridCol w:w="1149"/>
      </w:tblGrid>
      <w:tr w:rsidR="00E7254F" w14:paraId="7698188C" w14:textId="77777777" w:rsidTr="0094175C">
        <w:trPr>
          <w:trHeight w:val="648"/>
        </w:trPr>
        <w:tc>
          <w:tcPr>
            <w:tcW w:w="1350" w:type="dxa"/>
          </w:tcPr>
          <w:p w14:paraId="1E46AD50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Module Eigengene</w:t>
            </w:r>
          </w:p>
        </w:tc>
        <w:tc>
          <w:tcPr>
            <w:tcW w:w="2250" w:type="dxa"/>
          </w:tcPr>
          <w:p w14:paraId="18739B73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 xml:space="preserve">Correlated </w:t>
            </w:r>
            <w:r w:rsidRPr="00BB50F2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Clinical Variable</w:t>
            </w:r>
          </w:p>
        </w:tc>
        <w:tc>
          <w:tcPr>
            <w:tcW w:w="2070" w:type="dxa"/>
          </w:tcPr>
          <w:p w14:paraId="261F45E6" w14:textId="77777777" w:rsidR="00E7254F" w:rsidRPr="00BB50F2" w:rsidRDefault="00E7254F" w:rsidP="00FA2A20">
            <w:pPr>
              <w:ind w:left="-98" w:right="168"/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BB50F2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Driver RNA transcripts</w:t>
            </w:r>
          </w:p>
        </w:tc>
        <w:tc>
          <w:tcPr>
            <w:tcW w:w="1800" w:type="dxa"/>
          </w:tcPr>
          <w:p w14:paraId="18C94819" w14:textId="77777777" w:rsidR="00E7254F" w:rsidRPr="00BB50F2" w:rsidRDefault="00E7254F" w:rsidP="00FA2A20">
            <w:pPr>
              <w:ind w:right="242"/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BB50F2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Module Membership</w:t>
            </w:r>
          </w:p>
        </w:tc>
        <w:tc>
          <w:tcPr>
            <w:tcW w:w="1080" w:type="dxa"/>
          </w:tcPr>
          <w:p w14:paraId="7CDF9BC1" w14:textId="6FA8502E" w:rsidR="00E7254F" w:rsidRPr="00BB50F2" w:rsidRDefault="00E7254F" w:rsidP="00FA2A20">
            <w:pPr>
              <w:ind w:left="-109" w:right="317" w:firstLine="109"/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GS</w:t>
            </w:r>
          </w:p>
        </w:tc>
        <w:tc>
          <w:tcPr>
            <w:tcW w:w="1149" w:type="dxa"/>
          </w:tcPr>
          <w:p w14:paraId="29672F8E" w14:textId="77777777" w:rsidR="00E7254F" w:rsidRPr="00BB50F2" w:rsidRDefault="00E7254F" w:rsidP="00FA2A20">
            <w:pPr>
              <w:ind w:left="-30" w:right="74"/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GS</w:t>
            </w:r>
            <w:r w:rsidRPr="00BB50F2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 xml:space="preserve"> </w:t>
            </w:r>
            <w:r w:rsidRPr="00EC6E5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u w:val="single"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u w:val="single"/>
                <w:vertAlign w:val="subscript"/>
              </w:rPr>
              <w:t>-</w:t>
            </w:r>
            <w:r w:rsidRPr="00BB50F2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value</w:t>
            </w:r>
          </w:p>
        </w:tc>
      </w:tr>
      <w:tr w:rsidR="00E7254F" w14:paraId="361F5BC4" w14:textId="77777777" w:rsidTr="00E7254F">
        <w:tc>
          <w:tcPr>
            <w:tcW w:w="1350" w:type="dxa"/>
          </w:tcPr>
          <w:p w14:paraId="43F2BB61" w14:textId="30B84A1B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1</w:t>
            </w:r>
            <w:r w:rsidR="00F34D41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250" w:type="dxa"/>
          </w:tcPr>
          <w:p w14:paraId="520B5047" w14:textId="08D3CA2E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ior antiplatelet or anticoagulation medication</w:t>
            </w:r>
          </w:p>
        </w:tc>
        <w:tc>
          <w:tcPr>
            <w:tcW w:w="2070" w:type="dxa"/>
          </w:tcPr>
          <w:p w14:paraId="17139E0B" w14:textId="77777777" w:rsidR="00E7254F" w:rsidRPr="00BB50F2" w:rsidRDefault="00E7254F" w:rsidP="00FA2A20">
            <w:pPr>
              <w:ind w:left="-98" w:right="16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6A2D533" w14:textId="77777777" w:rsidR="00E7254F" w:rsidRPr="00BB50F2" w:rsidRDefault="00E7254F" w:rsidP="00FA2A20">
            <w:pPr>
              <w:ind w:right="2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FD9F121" w14:textId="77777777" w:rsidR="00E7254F" w:rsidRPr="00BB50F2" w:rsidRDefault="00E7254F" w:rsidP="00FA2A20">
            <w:pPr>
              <w:ind w:left="-109" w:right="317" w:firstLine="109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7042C2C" w14:textId="77777777" w:rsidR="00E7254F" w:rsidRPr="00BB50F2" w:rsidRDefault="00E7254F" w:rsidP="00FA2A20">
            <w:pPr>
              <w:ind w:left="-30" w:right="7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54F" w14:paraId="08268240" w14:textId="77777777" w:rsidTr="0094175C">
        <w:trPr>
          <w:trHeight w:val="315"/>
        </w:trPr>
        <w:tc>
          <w:tcPr>
            <w:tcW w:w="1350" w:type="dxa"/>
          </w:tcPr>
          <w:p w14:paraId="6C10487D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47B9DEE4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40A8B7DB" w14:textId="4C79CFA8" w:rsidR="00E7254F" w:rsidRPr="00BB50F2" w:rsidRDefault="00E7254F" w:rsidP="00FA2A20">
            <w:pPr>
              <w:ind w:left="-98" w:right="16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0F2">
              <w:rPr>
                <w:rFonts w:ascii="Arial" w:hAnsi="Arial" w:cs="Arial"/>
                <w:color w:val="000000"/>
                <w:sz w:val="22"/>
                <w:szCs w:val="22"/>
              </w:rPr>
              <w:t>hsa-miR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  <w:r w:rsidRPr="00BB50F2">
              <w:rPr>
                <w:rFonts w:ascii="Arial" w:hAnsi="Arial" w:cs="Arial"/>
                <w:color w:val="000000"/>
                <w:sz w:val="22"/>
                <w:szCs w:val="22"/>
              </w:rPr>
              <w:t>-3p</w:t>
            </w:r>
          </w:p>
        </w:tc>
        <w:tc>
          <w:tcPr>
            <w:tcW w:w="1800" w:type="dxa"/>
          </w:tcPr>
          <w:p w14:paraId="23A21D09" w14:textId="72228941" w:rsidR="00E7254F" w:rsidRPr="00BB50F2" w:rsidRDefault="00E7254F" w:rsidP="00FA2A20">
            <w:pPr>
              <w:ind w:right="2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38</w:t>
            </w:r>
          </w:p>
        </w:tc>
        <w:tc>
          <w:tcPr>
            <w:tcW w:w="1080" w:type="dxa"/>
          </w:tcPr>
          <w:p w14:paraId="1D4098E5" w14:textId="26FB52A0" w:rsidR="00E7254F" w:rsidRPr="00BB50F2" w:rsidRDefault="00E7254F" w:rsidP="00FA2A20">
            <w:pPr>
              <w:ind w:left="-109" w:right="317" w:firstLine="109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B50F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149" w:type="dxa"/>
          </w:tcPr>
          <w:p w14:paraId="52364CA0" w14:textId="41B6B5F1" w:rsidR="00E7254F" w:rsidRPr="00BB50F2" w:rsidRDefault="00E7254F" w:rsidP="00FA2A20">
            <w:pPr>
              <w:ind w:left="-30" w:right="7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8</w:t>
            </w:r>
          </w:p>
        </w:tc>
      </w:tr>
      <w:tr w:rsidR="00E7254F" w14:paraId="771566FA" w14:textId="77777777" w:rsidTr="0094175C">
        <w:trPr>
          <w:trHeight w:val="360"/>
        </w:trPr>
        <w:tc>
          <w:tcPr>
            <w:tcW w:w="1350" w:type="dxa"/>
          </w:tcPr>
          <w:p w14:paraId="485F88D9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1411BE22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07B7D4E7" w14:textId="5BFA7630" w:rsidR="00E7254F" w:rsidRPr="00BB50F2" w:rsidRDefault="00F34D41" w:rsidP="00FA2A20">
            <w:pPr>
              <w:ind w:left="-98" w:right="16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4D41">
              <w:rPr>
                <w:rFonts w:ascii="Arial" w:hAnsi="Arial" w:cs="Arial"/>
                <w:color w:val="000000"/>
                <w:sz w:val="22"/>
                <w:szCs w:val="22"/>
              </w:rPr>
              <w:t>hsa-mi</w:t>
            </w:r>
            <w:r w:rsidR="0094175C"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F34D41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94175C">
              <w:rPr>
                <w:rFonts w:ascii="Arial" w:hAnsi="Arial" w:cs="Arial"/>
                <w:color w:val="000000"/>
                <w:sz w:val="22"/>
                <w:szCs w:val="22"/>
              </w:rPr>
              <w:t>219a-1</w:t>
            </w:r>
          </w:p>
        </w:tc>
        <w:tc>
          <w:tcPr>
            <w:tcW w:w="1800" w:type="dxa"/>
          </w:tcPr>
          <w:p w14:paraId="326F5E63" w14:textId="5475FAA5" w:rsidR="00E7254F" w:rsidRPr="00BB50F2" w:rsidRDefault="00E7254F" w:rsidP="00FA2A20">
            <w:pPr>
              <w:ind w:right="2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</w:t>
            </w:r>
            <w:r w:rsidR="00F34D41">
              <w:rPr>
                <w:rFonts w:ascii="Arial" w:hAnsi="Arial" w:cs="Arial"/>
                <w:sz w:val="22"/>
                <w:szCs w:val="22"/>
              </w:rPr>
              <w:t>5</w:t>
            </w:r>
            <w:r w:rsidR="0094175C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080" w:type="dxa"/>
          </w:tcPr>
          <w:p w14:paraId="7584C5D7" w14:textId="68E9AD22" w:rsidR="00E7254F" w:rsidRPr="00BB50F2" w:rsidRDefault="00F34D41" w:rsidP="00FA2A20">
            <w:pPr>
              <w:ind w:left="-109" w:right="317" w:firstLine="109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7254F" w:rsidRPr="00BB50F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94175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49" w:type="dxa"/>
          </w:tcPr>
          <w:p w14:paraId="01A6CD0F" w14:textId="1714EAA8" w:rsidR="00E7254F" w:rsidRPr="00BB50F2" w:rsidRDefault="00E7254F" w:rsidP="00FA2A20">
            <w:pPr>
              <w:ind w:left="-30" w:right="7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0</w:t>
            </w:r>
            <w:r w:rsidR="0094175C">
              <w:rPr>
                <w:rFonts w:ascii="Arial" w:hAnsi="Arial" w:cs="Arial"/>
                <w:sz w:val="22"/>
                <w:szCs w:val="22"/>
              </w:rPr>
              <w:t>1</w:t>
            </w:r>
            <w:r w:rsidR="00F34D41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4175C" w14:paraId="59F9D583" w14:textId="77777777" w:rsidTr="0094175C">
        <w:trPr>
          <w:trHeight w:val="360"/>
        </w:trPr>
        <w:tc>
          <w:tcPr>
            <w:tcW w:w="1350" w:type="dxa"/>
          </w:tcPr>
          <w:p w14:paraId="0B1C7D4F" w14:textId="77777777" w:rsidR="0094175C" w:rsidRPr="00BB50F2" w:rsidRDefault="0094175C" w:rsidP="009417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5F0001B6" w14:textId="77777777" w:rsidR="0094175C" w:rsidRPr="00BB50F2" w:rsidRDefault="0094175C" w:rsidP="009417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1E4E7DEF" w14:textId="3DEFE4C6" w:rsidR="0094175C" w:rsidRPr="00BB50F2" w:rsidRDefault="0094175C" w:rsidP="0094175C">
            <w:pPr>
              <w:ind w:left="-98" w:right="16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4D41">
              <w:rPr>
                <w:rFonts w:ascii="Arial" w:hAnsi="Arial" w:cs="Arial"/>
                <w:color w:val="000000"/>
                <w:sz w:val="22"/>
                <w:szCs w:val="22"/>
              </w:rPr>
              <w:t>hsa-miR-574-3p</w:t>
            </w:r>
          </w:p>
        </w:tc>
        <w:tc>
          <w:tcPr>
            <w:tcW w:w="1800" w:type="dxa"/>
          </w:tcPr>
          <w:p w14:paraId="4441F2FF" w14:textId="22170B98" w:rsidR="0094175C" w:rsidRPr="00BB50F2" w:rsidRDefault="0094175C" w:rsidP="0094175C">
            <w:pPr>
              <w:ind w:right="2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78</w:t>
            </w:r>
          </w:p>
        </w:tc>
        <w:tc>
          <w:tcPr>
            <w:tcW w:w="1080" w:type="dxa"/>
          </w:tcPr>
          <w:p w14:paraId="3113EAD1" w14:textId="39F57576" w:rsidR="0094175C" w:rsidRPr="00BB50F2" w:rsidRDefault="0094175C" w:rsidP="0094175C">
            <w:pPr>
              <w:ind w:left="-109" w:right="317" w:firstLine="109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BB50F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149" w:type="dxa"/>
          </w:tcPr>
          <w:p w14:paraId="64242705" w14:textId="02890AEB" w:rsidR="0094175C" w:rsidRPr="00BB50F2" w:rsidRDefault="0094175C" w:rsidP="0094175C">
            <w:pPr>
              <w:ind w:left="-30" w:right="7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E7254F" w14:paraId="03E422E4" w14:textId="77777777" w:rsidTr="0094175C">
        <w:trPr>
          <w:trHeight w:val="378"/>
        </w:trPr>
        <w:tc>
          <w:tcPr>
            <w:tcW w:w="1350" w:type="dxa"/>
          </w:tcPr>
          <w:p w14:paraId="6080F59A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4E5B0E2E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163BD082" w14:textId="07006EED" w:rsidR="00E7254F" w:rsidRPr="00BB50F2" w:rsidRDefault="00E7254F" w:rsidP="00FA2A20">
            <w:pPr>
              <w:ind w:left="-98" w:right="16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0F2">
              <w:rPr>
                <w:rFonts w:ascii="Arial" w:hAnsi="Arial" w:cs="Arial"/>
                <w:color w:val="000000"/>
                <w:sz w:val="22"/>
                <w:szCs w:val="22"/>
              </w:rPr>
              <w:t>hsa-miR-</w:t>
            </w:r>
            <w:r w:rsidR="0094175C">
              <w:rPr>
                <w:rFonts w:ascii="Arial" w:hAnsi="Arial" w:cs="Arial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800" w:type="dxa"/>
          </w:tcPr>
          <w:p w14:paraId="0FBABDE2" w14:textId="3E66ED46" w:rsidR="00E7254F" w:rsidRPr="00BB50F2" w:rsidRDefault="00E7254F" w:rsidP="00FA2A20">
            <w:pPr>
              <w:ind w:right="2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</w:t>
            </w:r>
            <w:r w:rsidR="0094175C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080" w:type="dxa"/>
          </w:tcPr>
          <w:p w14:paraId="0A13327D" w14:textId="3451F260" w:rsidR="00E7254F" w:rsidRPr="00BB50F2" w:rsidRDefault="0094175C" w:rsidP="00FA2A20">
            <w:pPr>
              <w:ind w:left="-109" w:right="317" w:firstLine="109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7254F" w:rsidRPr="00BB50F2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49" w:type="dxa"/>
          </w:tcPr>
          <w:p w14:paraId="1D849F68" w14:textId="0CAE96E6" w:rsidR="00E7254F" w:rsidRPr="00BB50F2" w:rsidRDefault="00E7254F" w:rsidP="00FA2A20">
            <w:pPr>
              <w:ind w:left="-30" w:right="7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0</w:t>
            </w:r>
            <w:r w:rsidR="0094175C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E7254F" w14:paraId="4AEB8BAC" w14:textId="77777777" w:rsidTr="00E7254F">
        <w:tc>
          <w:tcPr>
            <w:tcW w:w="1350" w:type="dxa"/>
          </w:tcPr>
          <w:p w14:paraId="621B2A97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10</w:t>
            </w:r>
          </w:p>
        </w:tc>
        <w:tc>
          <w:tcPr>
            <w:tcW w:w="2250" w:type="dxa"/>
          </w:tcPr>
          <w:p w14:paraId="473DD1AD" w14:textId="610ED573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</w:t>
            </w:r>
            <w:r w:rsidR="003B53D3">
              <w:rPr>
                <w:rFonts w:ascii="Arial" w:hAnsi="Arial" w:cs="Arial"/>
                <w:b/>
                <w:bCs/>
                <w:sz w:val="22"/>
                <w:szCs w:val="22"/>
              </w:rPr>
              <w:t>yperlipidemia</w:t>
            </w:r>
          </w:p>
        </w:tc>
        <w:tc>
          <w:tcPr>
            <w:tcW w:w="2070" w:type="dxa"/>
          </w:tcPr>
          <w:p w14:paraId="29A1A620" w14:textId="77777777" w:rsidR="00E7254F" w:rsidRPr="00BB50F2" w:rsidRDefault="00E7254F" w:rsidP="00FA2A20">
            <w:pPr>
              <w:ind w:left="-98" w:right="16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96EF005" w14:textId="77777777" w:rsidR="00E7254F" w:rsidRPr="00BB50F2" w:rsidRDefault="00E7254F" w:rsidP="00FA2A20">
            <w:pPr>
              <w:ind w:right="2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FFAB3D9" w14:textId="77777777" w:rsidR="00E7254F" w:rsidRPr="00BB50F2" w:rsidRDefault="00E7254F" w:rsidP="00FA2A20">
            <w:pPr>
              <w:ind w:left="-109" w:right="317" w:firstLine="109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9" w:type="dxa"/>
          </w:tcPr>
          <w:p w14:paraId="7FD28955" w14:textId="77777777" w:rsidR="00E7254F" w:rsidRPr="00BB50F2" w:rsidRDefault="00E7254F" w:rsidP="00FA2A20">
            <w:pPr>
              <w:ind w:left="-30" w:right="7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254F" w14:paraId="72465373" w14:textId="77777777" w:rsidTr="0094175C">
        <w:trPr>
          <w:trHeight w:val="198"/>
        </w:trPr>
        <w:tc>
          <w:tcPr>
            <w:tcW w:w="1350" w:type="dxa"/>
          </w:tcPr>
          <w:p w14:paraId="495A20D2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21AA023D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tbl>
            <w:tblPr>
              <w:tblW w:w="2340" w:type="dxa"/>
              <w:tblLayout w:type="fixed"/>
              <w:tblLook w:val="04A0" w:firstRow="1" w:lastRow="0" w:firstColumn="1" w:lastColumn="0" w:noHBand="0" w:noVBand="1"/>
            </w:tblPr>
            <w:tblGrid>
              <w:gridCol w:w="2340"/>
            </w:tblGrid>
            <w:tr w:rsidR="00E7254F" w:rsidRPr="00BB50F2" w14:paraId="24C7F447" w14:textId="77777777" w:rsidTr="00FA2A20">
              <w:trPr>
                <w:trHeight w:val="320"/>
              </w:trPr>
              <w:tc>
                <w:tcPr>
                  <w:tcW w:w="2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4B1DC" w14:textId="317121FC" w:rsidR="00E7254F" w:rsidRPr="00BB50F2" w:rsidRDefault="00BB7878" w:rsidP="00FA2A20">
                  <w:pPr>
                    <w:ind w:left="-108" w:right="168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B787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sa-mir-7706</w:t>
                  </w:r>
                </w:p>
              </w:tc>
            </w:tr>
          </w:tbl>
          <w:p w14:paraId="25F319D7" w14:textId="77777777" w:rsidR="00E7254F" w:rsidRPr="00BB50F2" w:rsidRDefault="00E7254F" w:rsidP="00FA2A20">
            <w:pPr>
              <w:ind w:left="-108" w:right="16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A3322F8" w14:textId="2B9DD1DA" w:rsidR="00E7254F" w:rsidRPr="00BB50F2" w:rsidRDefault="00BB7878" w:rsidP="00FA2A20">
            <w:pPr>
              <w:ind w:right="2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080" w:type="dxa"/>
          </w:tcPr>
          <w:p w14:paraId="16D18A71" w14:textId="153C2984" w:rsidR="00E7254F" w:rsidRPr="00BB50F2" w:rsidRDefault="00BB7878" w:rsidP="00FA2A20">
            <w:pPr>
              <w:ind w:left="-109" w:right="317" w:firstLine="109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E7254F" w:rsidRPr="00BB50F2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49" w:type="dxa"/>
          </w:tcPr>
          <w:p w14:paraId="7FB8DEBF" w14:textId="74110FC0" w:rsidR="00E7254F" w:rsidRPr="00BB50F2" w:rsidRDefault="00E7254F" w:rsidP="00FA2A20">
            <w:pPr>
              <w:ind w:left="-30" w:right="7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0</w:t>
            </w:r>
            <w:r w:rsidR="00BB7878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7254F" w14:paraId="472FEE2B" w14:textId="77777777" w:rsidTr="00E7254F">
        <w:tc>
          <w:tcPr>
            <w:tcW w:w="1350" w:type="dxa"/>
          </w:tcPr>
          <w:p w14:paraId="0EFC4B9B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7FED3147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tbl>
            <w:tblPr>
              <w:tblW w:w="2340" w:type="dxa"/>
              <w:tblLayout w:type="fixed"/>
              <w:tblLook w:val="04A0" w:firstRow="1" w:lastRow="0" w:firstColumn="1" w:lastColumn="0" w:noHBand="0" w:noVBand="1"/>
            </w:tblPr>
            <w:tblGrid>
              <w:gridCol w:w="2340"/>
            </w:tblGrid>
            <w:tr w:rsidR="00E7254F" w:rsidRPr="00BB50F2" w14:paraId="1094ED48" w14:textId="77777777" w:rsidTr="00FA2A20">
              <w:trPr>
                <w:trHeight w:val="320"/>
              </w:trPr>
              <w:tc>
                <w:tcPr>
                  <w:tcW w:w="2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864EE" w14:textId="77777777" w:rsidR="00E7254F" w:rsidRPr="00BB50F2" w:rsidRDefault="00E7254F" w:rsidP="00FA2A20">
                  <w:pPr>
                    <w:ind w:left="-108" w:right="168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B50F2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sa-miR-92a-3p</w:t>
                  </w:r>
                </w:p>
              </w:tc>
            </w:tr>
          </w:tbl>
          <w:p w14:paraId="3C5FAF6F" w14:textId="77777777" w:rsidR="00E7254F" w:rsidRPr="00BB50F2" w:rsidRDefault="00E7254F" w:rsidP="00FA2A20">
            <w:pPr>
              <w:ind w:left="-108" w:right="16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DDA0BB8" w14:textId="77777777" w:rsidR="00E7254F" w:rsidRPr="00BB50F2" w:rsidRDefault="00E7254F" w:rsidP="00FA2A20">
            <w:pPr>
              <w:ind w:right="2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080" w:type="dxa"/>
          </w:tcPr>
          <w:p w14:paraId="710055E0" w14:textId="77777777" w:rsidR="00E7254F" w:rsidRPr="00BB50F2" w:rsidRDefault="00E7254F" w:rsidP="00FA2A20">
            <w:pPr>
              <w:ind w:left="-109" w:right="317" w:firstLine="10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-0.40</w:t>
            </w:r>
          </w:p>
        </w:tc>
        <w:tc>
          <w:tcPr>
            <w:tcW w:w="1149" w:type="dxa"/>
          </w:tcPr>
          <w:p w14:paraId="34EB6FE2" w14:textId="77777777" w:rsidR="00E7254F" w:rsidRPr="00BB50F2" w:rsidRDefault="00E7254F" w:rsidP="00FA2A20">
            <w:pPr>
              <w:ind w:left="-30" w:right="7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E7254F" w14:paraId="037B0DDF" w14:textId="77777777" w:rsidTr="00E7254F">
        <w:tc>
          <w:tcPr>
            <w:tcW w:w="1350" w:type="dxa"/>
          </w:tcPr>
          <w:p w14:paraId="14D0C2E3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27D13B15" w14:textId="77777777" w:rsidR="00E7254F" w:rsidRPr="00BB50F2" w:rsidRDefault="00E7254F" w:rsidP="00FA2A2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tbl>
            <w:tblPr>
              <w:tblW w:w="2340" w:type="dxa"/>
              <w:tblLayout w:type="fixed"/>
              <w:tblLook w:val="04A0" w:firstRow="1" w:lastRow="0" w:firstColumn="1" w:lastColumn="0" w:noHBand="0" w:noVBand="1"/>
            </w:tblPr>
            <w:tblGrid>
              <w:gridCol w:w="2340"/>
            </w:tblGrid>
            <w:tr w:rsidR="00E7254F" w:rsidRPr="00BB50F2" w14:paraId="105126C3" w14:textId="77777777" w:rsidTr="00FA2A20">
              <w:trPr>
                <w:trHeight w:val="320"/>
              </w:trPr>
              <w:tc>
                <w:tcPr>
                  <w:tcW w:w="2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46C72" w14:textId="33F46B44" w:rsidR="00E7254F" w:rsidRPr="00BB50F2" w:rsidRDefault="00BB7878" w:rsidP="00FA2A20">
                  <w:pPr>
                    <w:ind w:left="-108" w:right="168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B787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sa-miR-6889-3p</w:t>
                  </w:r>
                </w:p>
              </w:tc>
            </w:tr>
          </w:tbl>
          <w:p w14:paraId="1448B60C" w14:textId="77777777" w:rsidR="00E7254F" w:rsidRPr="00BB50F2" w:rsidRDefault="00E7254F" w:rsidP="00FA2A20">
            <w:pPr>
              <w:ind w:left="-108" w:right="16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47CAE78" w14:textId="15340F99" w:rsidR="00E7254F" w:rsidRPr="00BB50F2" w:rsidRDefault="00E7254F" w:rsidP="00FA2A20">
            <w:pPr>
              <w:ind w:right="2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</w:t>
            </w:r>
            <w:r w:rsidR="00BB7878">
              <w:rPr>
                <w:rFonts w:ascii="Arial" w:hAnsi="Arial" w:cs="Arial"/>
                <w:sz w:val="22"/>
                <w:szCs w:val="22"/>
              </w:rPr>
              <w:t>6</w:t>
            </w:r>
            <w:r w:rsidRPr="00BB50F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E3E0FB3" w14:textId="49DC2511" w:rsidR="00E7254F" w:rsidRPr="00BB50F2" w:rsidRDefault="00E7254F" w:rsidP="00FA2A20">
            <w:pPr>
              <w:ind w:left="-109" w:right="317" w:firstLine="10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-0.</w:t>
            </w:r>
            <w:r w:rsidR="00BB787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149" w:type="dxa"/>
          </w:tcPr>
          <w:p w14:paraId="2DED4BA0" w14:textId="0D7CF402" w:rsidR="00E7254F" w:rsidRPr="00BB50F2" w:rsidRDefault="00E7254F" w:rsidP="00FA2A20">
            <w:pPr>
              <w:ind w:left="-30" w:right="7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0F2">
              <w:rPr>
                <w:rFonts w:ascii="Arial" w:hAnsi="Arial" w:cs="Arial"/>
                <w:sz w:val="22"/>
                <w:szCs w:val="22"/>
              </w:rPr>
              <w:t>0.0</w:t>
            </w:r>
            <w:r w:rsidR="00BB7878">
              <w:rPr>
                <w:rFonts w:ascii="Arial" w:hAnsi="Arial" w:cs="Arial"/>
                <w:sz w:val="22"/>
                <w:szCs w:val="22"/>
              </w:rPr>
              <w:t>06</w:t>
            </w:r>
          </w:p>
        </w:tc>
      </w:tr>
    </w:tbl>
    <w:p w14:paraId="40BE7AF3" w14:textId="77777777" w:rsidR="00781588" w:rsidRDefault="00781588"/>
    <w:sectPr w:rsidR="00781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54F"/>
    <w:rsid w:val="00127644"/>
    <w:rsid w:val="001E1FE2"/>
    <w:rsid w:val="00311790"/>
    <w:rsid w:val="003B53D3"/>
    <w:rsid w:val="00454D2A"/>
    <w:rsid w:val="004D1AD6"/>
    <w:rsid w:val="005A6B6F"/>
    <w:rsid w:val="0062489F"/>
    <w:rsid w:val="00781588"/>
    <w:rsid w:val="0084056A"/>
    <w:rsid w:val="0094175C"/>
    <w:rsid w:val="00A06D40"/>
    <w:rsid w:val="00BB7878"/>
    <w:rsid w:val="00C32762"/>
    <w:rsid w:val="00CC7F3E"/>
    <w:rsid w:val="00E7254F"/>
    <w:rsid w:val="00F3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16444"/>
  <w15:chartTrackingRefBased/>
  <w15:docId w15:val="{C2598C3C-D2F3-1547-B0C3-E0E1E748C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54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5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4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4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4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4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5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2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5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2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54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2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54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25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5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254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Neel</dc:creator>
  <cp:keywords/>
  <dc:description/>
  <cp:lastModifiedBy>Singhal, Neel</cp:lastModifiedBy>
  <cp:revision>2</cp:revision>
  <dcterms:created xsi:type="dcterms:W3CDTF">2024-05-13T17:44:00Z</dcterms:created>
  <dcterms:modified xsi:type="dcterms:W3CDTF">2024-05-14T00:26:00Z</dcterms:modified>
</cp:coreProperties>
</file>